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B3F02" w14:textId="77777777" w:rsidR="00AD1DEF" w:rsidRDefault="00AD1DEF" w:rsidP="009A51FE">
      <w:pPr>
        <w:pStyle w:val="Caption"/>
        <w:keepNext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07234382"/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S4: List of READ, SNOMED and medical codes used to identify overdose in the Clinical Practice Research Datalink GOLD and Aurum datasets.</w:t>
      </w:r>
    </w:p>
    <w:tbl>
      <w:tblPr>
        <w:tblW w:w="100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4"/>
        <w:gridCol w:w="992"/>
        <w:gridCol w:w="1417"/>
        <w:gridCol w:w="1701"/>
        <w:gridCol w:w="1701"/>
      </w:tblGrid>
      <w:tr w:rsidR="00AD1DEF" w14:paraId="34AF4286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bookmarkEnd w:id="0"/>
          <w:p w14:paraId="76AD024B" w14:textId="77777777" w:rsidR="00AD1DEF" w:rsidRDefault="00AD1DEF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er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DFDE4" w14:textId="77777777" w:rsidR="00AD1DEF" w:rsidRDefault="00AD1DEF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A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1FD66" w14:textId="77777777" w:rsidR="00AD1DEF" w:rsidRDefault="00AD1DEF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NOM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32FA2" w14:textId="77777777" w:rsidR="00AD1DEF" w:rsidRDefault="00AD1DEF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dcod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Aur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7442D" w14:textId="77777777" w:rsidR="00AD1DEF" w:rsidRDefault="00AD1DEF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dcod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GOLD</w:t>
            </w:r>
          </w:p>
        </w:tc>
      </w:tr>
      <w:tr w:rsidR="00AD1DEF" w14:paraId="0E53A516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7CFCB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al poisoning by amphetam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B72AA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842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ACE62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559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C4B48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86550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10683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579</w:t>
            </w:r>
          </w:p>
        </w:tc>
      </w:tr>
      <w:tr w:rsidR="00AD1DEF" w14:paraId="33A73ED0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0FA22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ccidental poisoning by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algesics,antipyretic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antirheumati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8CC95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.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D4EFE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9688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C1840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71910000061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B2F02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930</w:t>
            </w:r>
          </w:p>
        </w:tc>
      </w:tr>
      <w:tr w:rsidR="00AD1DEF" w14:paraId="31EF0238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1784C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al poisoning by antidepressan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0C111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840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B91A1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545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E88E7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8640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707B2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986</w:t>
            </w:r>
          </w:p>
        </w:tc>
      </w:tr>
      <w:tr w:rsidR="00AD1DEF" w14:paraId="19E34E35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4EDEB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al poisoning by aspir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82677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803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871C1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472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0E0BD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85550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A9498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79</w:t>
            </w:r>
          </w:p>
        </w:tc>
      </w:tr>
      <w:tr w:rsidR="00AD1DEF" w14:paraId="463627AD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C0991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al poisoning by coca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7CFFF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852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35F0D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5830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24166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86860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3D16E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910</w:t>
            </w:r>
          </w:p>
        </w:tc>
      </w:tr>
      <w:tr w:rsidR="00AD1DEF" w14:paraId="7F1C3A21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CF2F6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al poisoning by code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19C69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802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A4835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466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0C7A2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85490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77C66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382</w:t>
            </w:r>
          </w:p>
        </w:tc>
      </w:tr>
      <w:tr w:rsidR="00AD1DEF" w14:paraId="761B93FA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F0576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al poisoning by diazep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17B47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8321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30C91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5320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5CBDF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86220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B28DE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539</w:t>
            </w:r>
          </w:p>
        </w:tc>
      </w:tr>
      <w:tr w:rsidR="00AD1DEF" w14:paraId="0C584BAD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8DB07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al poisoning by drugs acting on nervous system N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7631A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85z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1A1D5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9688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A237E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82610000061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0A50B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053</w:t>
            </w:r>
          </w:p>
        </w:tc>
      </w:tr>
      <w:tr w:rsidR="00AD1DEF" w14:paraId="6B1DA088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BD390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al poisoning by drugs, medicines and biologica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FF922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8..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53B35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9688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D4064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42160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BF186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4</w:t>
            </w:r>
          </w:p>
        </w:tc>
      </w:tr>
      <w:tr w:rsidR="00AD1DEF" w14:paraId="0F3B0ED0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46F2D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al poisoning by drugs N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9EF3C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8z.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B9B20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9688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AFBA8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8735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53E7D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941</w:t>
            </w:r>
          </w:p>
        </w:tc>
      </w:tr>
      <w:tr w:rsidR="00AD1DEF" w14:paraId="09415402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40D63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al poisoning by gases and vapours N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28847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99z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2C231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431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0A6B3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8999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7D84A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589</w:t>
            </w:r>
          </w:p>
        </w:tc>
      </w:tr>
      <w:tr w:rsidR="00AD1DEF" w14:paraId="1C81778B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086A4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al poisoning by hero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9FC5D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800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32F26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463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49F35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85440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C80AE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560</w:t>
            </w:r>
          </w:p>
        </w:tc>
      </w:tr>
      <w:tr w:rsidR="00AD1DEF" w14:paraId="3891971F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3CB5E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al poisoning by methad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D8DA5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801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FCB22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4640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0A92B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85470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6E44F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567</w:t>
            </w:r>
          </w:p>
        </w:tc>
      </w:tr>
      <w:tr w:rsidR="00AD1DEF" w14:paraId="7D854006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F53BB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al poisoning by other cleaning agen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C141D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913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C5496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431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5ACE0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87650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5D18F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099</w:t>
            </w:r>
          </w:p>
        </w:tc>
      </w:tr>
      <w:tr w:rsidR="00AD1DEF" w14:paraId="2F203759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627A7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al poisoning by other drugs acting on nervous syste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C2D14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.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A1209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9688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2BED6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96510000061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FC9DE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039</w:t>
            </w:r>
          </w:p>
        </w:tc>
      </w:tr>
      <w:tr w:rsidR="00AD1DEF" w14:paraId="684B3118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818D1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al poisoning by other non-narcotic analgesic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CC858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807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E9736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9688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BC8C9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8573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29C83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286</w:t>
            </w:r>
          </w:p>
        </w:tc>
      </w:tr>
      <w:tr w:rsidR="00AD1DEF" w14:paraId="14CE15EA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747F4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al poisoning by other opiat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01423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802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15AE7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9688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9481A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8548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FF4C5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023</w:t>
            </w:r>
          </w:p>
        </w:tc>
      </w:tr>
      <w:tr w:rsidR="00AD1DEF" w14:paraId="7CC3438D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B7E83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al poisoning by paracetam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12C86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8041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5EEB8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0134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3BABF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99410000061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00A2C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99</w:t>
            </w:r>
          </w:p>
        </w:tc>
      </w:tr>
      <w:tr w:rsidR="00AD1DEF" w14:paraId="14DD619D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364F1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al poisoning by sedatives and hypnotics N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460F9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82z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8E7C2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9688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FB2E7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86010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F0EF3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632</w:t>
            </w:r>
          </w:p>
        </w:tc>
      </w:tr>
      <w:tr w:rsidR="00AD1DEF" w14:paraId="5C5A44C5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675A4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al poisoning by tranquillise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BD180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.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0C277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5180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11416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86020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C8D6C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490</w:t>
            </w:r>
          </w:p>
        </w:tc>
      </w:tr>
      <w:tr w:rsidR="00AD1DEF" w14:paraId="4D1FD188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D1FEC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al poisoning N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E58DC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9z.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3A545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431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82E7E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9000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C7D4E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815</w:t>
            </w:r>
          </w:p>
        </w:tc>
      </w:tr>
      <w:tr w:rsidR="00AD1DEF" w14:paraId="7C825249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63116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al poisoning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5FB4C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8...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67871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9688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734C3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03810000061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FC8AC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AD1DEF" w14:paraId="5ED73443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BB8A0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al poisoning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6A094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9z..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B080F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76910000001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10D6E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98810000061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CF09B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AD1DEF" w14:paraId="6F22225F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CD2E6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 poisoning -analgesic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36BE3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.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ED55C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462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BED08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03910000061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1381A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AD1DEF" w14:paraId="334063F9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D8A0E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 poisoning - drugs N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5F228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8...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7D5C7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9688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106B1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11810000061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A6E26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AD1DEF" w14:paraId="09158433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81BD3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 poisoning - drugs N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05BBA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8z..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B9B87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34010000001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A6349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04210000061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FA7CF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AD1DEF" w14:paraId="1A81EAF5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D3D65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 poisoning - N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90D40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9z..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E4DFC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76910000001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2683A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06910000061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5754D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AD1DEF" w14:paraId="5920ED39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F86A2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sault by poisoning by drugs or medicin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CAF39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L20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AE44A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9187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4C8C5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16070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6F7E5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069</w:t>
            </w:r>
          </w:p>
        </w:tc>
      </w:tr>
      <w:tr w:rsidR="00AD1DEF" w14:paraId="24E2EDBA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98629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ovascular drug poison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CC6A9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C.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E0D38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9150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E16A8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81510000061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7E182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074</w:t>
            </w:r>
          </w:p>
        </w:tc>
      </w:tr>
      <w:tr w:rsidR="00AD1DEF" w14:paraId="05329113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6C692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use of overdose - accident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CAC40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8..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8EB97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9688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2DF9D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4215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9691F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93</w:t>
            </w:r>
          </w:p>
        </w:tc>
      </w:tr>
      <w:tr w:rsidR="00AD1DEF" w14:paraId="3151D7C2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42BF6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rug poison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7870F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..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52CAE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95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FEE12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0600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D00BB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409</w:t>
            </w:r>
          </w:p>
        </w:tc>
      </w:tr>
      <w:tr w:rsidR="00AD1DEF" w14:paraId="1AD47222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EEE71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roin poison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E2B09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501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5C4C6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187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AA4DC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209250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39052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458</w:t>
            </w:r>
          </w:p>
        </w:tc>
      </w:tr>
      <w:tr w:rsidR="00AD1DEF" w14:paraId="298DFFC0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B3BBF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adone poison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FED79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502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601B0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1990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BA8C2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86720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60301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317</w:t>
            </w:r>
          </w:p>
        </w:tc>
      </w:tr>
      <w:tr w:rsidR="00AD1DEF" w14:paraId="2F329C0E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9400B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iate and narcotic poison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AB0EC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50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24027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196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3D9A7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955710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1D26E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673</w:t>
            </w:r>
          </w:p>
        </w:tc>
      </w:tr>
      <w:tr w:rsidR="00AD1DEF" w14:paraId="1D9E5F32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9939C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iate or narcotic poisoning N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0AF4B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50z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1D876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196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A2FC3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41810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72049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824</w:t>
            </w:r>
          </w:p>
        </w:tc>
      </w:tr>
      <w:tr w:rsidR="00AD1DEF" w14:paraId="356E5438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6D05D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iate poison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45967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50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6812F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196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6CDD4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399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30B1E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760</w:t>
            </w:r>
          </w:p>
        </w:tc>
      </w:tr>
      <w:tr w:rsidR="00AD1DEF" w14:paraId="2344E285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1A569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and unspecified drug and medicament poison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38869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H.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4E0C3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95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F70A7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44380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1B260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65</w:t>
            </w:r>
          </w:p>
        </w:tc>
      </w:tr>
      <w:tr w:rsidR="00AD1DEF" w14:paraId="5D8B3777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2D366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ison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4A3AD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..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829D1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4780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92E71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5363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74DAA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68</w:t>
            </w:r>
          </w:p>
        </w:tc>
      </w:tr>
      <w:tr w:rsidR="00AD1DEF" w14:paraId="1F4B27A2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BBFB9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Accidental drug / other poison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700D6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1A.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7E969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431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2288C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17910000061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A8708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879</w:t>
            </w:r>
          </w:p>
        </w:tc>
      </w:tr>
      <w:tr w:rsidR="00AD1DEF" w14:paraId="7D43ED8C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C30B8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Accidental drug overdose / other poison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5C588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1A.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7BF35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369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F3510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18010000061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3745E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90</w:t>
            </w:r>
          </w:p>
        </w:tc>
      </w:tr>
      <w:tr w:rsidR="00AD1DEF" w14:paraId="18335416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D04ED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[X]Accidental poisoning by and exposure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mfetami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2D5AF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1AD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C6F65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91710000001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A40D9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76458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67F6E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472</w:t>
            </w:r>
          </w:p>
        </w:tc>
      </w:tr>
      <w:tr w:rsidR="00AD1DEF" w14:paraId="63C99894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DA185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Accidental poisoning with hero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A1067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1A5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43C3F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463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82E41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19410000061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346A3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334</w:t>
            </w:r>
          </w:p>
        </w:tc>
      </w:tr>
      <w:tr w:rsidR="00AD1DEF" w14:paraId="5319DBEB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F5CE7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Accidental poisoning with paracetam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BDC6A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1A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3A7D2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0134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A10E8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19710000061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78A86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845</w:t>
            </w:r>
          </w:p>
        </w:tc>
      </w:tr>
      <w:tr w:rsidR="00AD1DEF" w14:paraId="04FCC8CF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6AAC7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Accidental poisoning with sleeping table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2570E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1A2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287DC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1149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2B93F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4363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973CF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445</w:t>
            </w:r>
          </w:p>
        </w:tc>
      </w:tr>
      <w:tr w:rsidR="00AD1DEF" w14:paraId="4381F718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0634B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Accident poisoning/exposure to narcotic dru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E39FE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1A5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3A7F5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91710000001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F1DF3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15110000061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CB2BF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950</w:t>
            </w:r>
          </w:p>
        </w:tc>
      </w:tr>
      <w:tr w:rsidR="00AD1DEF" w14:paraId="56913DAD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125EA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Accident poisoning/exposure to psychotropic dru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865D1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1A4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6B44D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91710000001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FE2B6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15610000061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939F6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414</w:t>
            </w:r>
          </w:p>
        </w:tc>
      </w:tr>
      <w:tr w:rsidR="00AD1DEF" w14:paraId="186AF366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7EF3D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Accident poisoning/exposure to sedative hypnot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1C562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1A2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E32B7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1149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C88E5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15710000061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CA10B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559</w:t>
            </w:r>
          </w:p>
        </w:tc>
      </w:tr>
      <w:tr w:rsidR="00AD1DEF" w14:paraId="4AAB05AF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83FB5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oison/expos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speci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hemical at r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stitu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0F0AD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1Ay1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DE23B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431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CD2EA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11310000061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440EA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092</w:t>
            </w:r>
          </w:p>
        </w:tc>
      </w:tr>
      <w:tr w:rsidR="00AD1DEF" w14:paraId="3FE33AD4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5D8A7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oison/expos narcotic drug school/pub admin are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53C7B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1A52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E3545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91710000001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E51D6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00210000061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65A4E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3119</w:t>
            </w:r>
          </w:p>
        </w:tc>
      </w:tr>
      <w:tr w:rsidR="00AD1DEF" w14:paraId="01D3F5DD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49E5A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Overdose - hero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B932C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205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9ECD5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51740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F65CC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77710000061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1025A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710</w:t>
            </w:r>
          </w:p>
        </w:tc>
      </w:tr>
      <w:tr w:rsidR="00AD1DEF" w14:paraId="24146DC8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BD77B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Poisoning by other opioid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66C5D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uFB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82519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0173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3E68D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55640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0B173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8575</w:t>
            </w:r>
          </w:p>
        </w:tc>
      </w:tr>
      <w:tr w:rsidR="00AD1DEF" w14:paraId="091AE0B1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465CD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al poisoning by hallucinoge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242A4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841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346E7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550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3BDAC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86450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03A57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046</w:t>
            </w:r>
          </w:p>
        </w:tc>
      </w:tr>
      <w:tr w:rsidR="00AD1DEF" w14:paraId="13EE1F7D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AABE8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phenhydramine poison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1D9AA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301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84EAA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3020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E85A1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50260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96256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451</w:t>
            </w:r>
          </w:p>
        </w:tc>
      </w:tr>
      <w:tr w:rsidR="00AD1DEF" w14:paraId="009EA6B2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AB243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ye drug poison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5827E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G.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BE08F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92710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29E0B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05610000061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612DF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481</w:t>
            </w:r>
          </w:p>
        </w:tc>
      </w:tr>
      <w:tr w:rsidR="00AD1DEF" w14:paraId="37D1F7C5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D982F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specified opium poison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432A5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50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7B4A4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196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9C31B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41780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EC03E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893</w:t>
            </w:r>
          </w:p>
        </w:tc>
      </w:tr>
      <w:tr w:rsidR="00AD1DEF" w14:paraId="6F2D4D54" w14:textId="77777777" w:rsidTr="009A51FE">
        <w:trPr>
          <w:trHeight w:val="204"/>
          <w:jc w:val="center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B13F7" w14:textId="77777777" w:rsidR="00AD1DEF" w:rsidRDefault="00AD1DEF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[X]Accident poisoning/exposure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speci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hemic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9A493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1Ay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B7DEF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431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B0E31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15810000061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C5BDF" w14:textId="77777777" w:rsidR="00AD1DEF" w:rsidRDefault="00AD1DEF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839</w:t>
            </w:r>
          </w:p>
        </w:tc>
      </w:tr>
    </w:tbl>
    <w:p w14:paraId="37FC8F1F" w14:textId="77777777" w:rsidR="00AD1DEF" w:rsidRDefault="00AD1DEF" w:rsidP="00AD1DE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F0B589F" w14:textId="77777777" w:rsidR="00AD1DEF" w:rsidRDefault="00AD1DEF" w:rsidP="00AD1DE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13F6167" w14:textId="77777777" w:rsidR="00AC2A6C" w:rsidRDefault="00AC2A6C"/>
    <w:sectPr w:rsidR="00AC2A6C" w:rsidSect="00DD4AC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DEF"/>
    <w:rsid w:val="000513EA"/>
    <w:rsid w:val="000D4419"/>
    <w:rsid w:val="001513E4"/>
    <w:rsid w:val="00331056"/>
    <w:rsid w:val="003369E9"/>
    <w:rsid w:val="00367D22"/>
    <w:rsid w:val="006C04CE"/>
    <w:rsid w:val="008D0CF8"/>
    <w:rsid w:val="009A51FE"/>
    <w:rsid w:val="009E30C9"/>
    <w:rsid w:val="00AC2A6C"/>
    <w:rsid w:val="00AD1DEF"/>
    <w:rsid w:val="00DD4AC0"/>
    <w:rsid w:val="00DF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FCB56"/>
  <w15:chartTrackingRefBased/>
  <w15:docId w15:val="{680A6BBF-AFB6-43F0-8BCE-EB871A150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DEF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AD1DEF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2</Words>
  <Characters>3718</Characters>
  <Application>Microsoft Office Word</Application>
  <DocSecurity>0</DocSecurity>
  <Lines>30</Lines>
  <Paragraphs>8</Paragraphs>
  <ScaleCrop>false</ScaleCrop>
  <Company/>
  <LinksUpToDate>false</LinksUpToDate>
  <CharactersWithSpaces>4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Domzaridou</dc:creator>
  <cp:keywords/>
  <dc:description/>
  <cp:lastModifiedBy>Eleni Domzaridou</cp:lastModifiedBy>
  <cp:revision>2</cp:revision>
  <dcterms:created xsi:type="dcterms:W3CDTF">2022-07-14T09:09:00Z</dcterms:created>
  <dcterms:modified xsi:type="dcterms:W3CDTF">2022-07-14T09:10:00Z</dcterms:modified>
</cp:coreProperties>
</file>